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1 Single site correlation</w:t>
      </w:r>
    </w:p>
    <w:tbl>
      <w:tblPr>
        <w:tblW w:w="81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1028"/>
        <w:gridCol w:w="861"/>
        <w:gridCol w:w="828"/>
        <w:gridCol w:w="1149"/>
        <w:gridCol w:w="1581"/>
        <w:gridCol w:w="2019"/>
      </w:tblGrid>
      <w:tr>
        <w:trPr>
          <w:trHeight w:val="1365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CpG sit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distance from TS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%Met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Test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 xml:space="preserve">mRNA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eastAsia="ko-KR"/>
              </w:rPr>
              <w:t></w:t>
            </w: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, p-valu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Protein %concordance, p-value chi square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PFS hazard ratio; 95% confidence interval; Median ratio, Log Rank:Mantel-Cox p-value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50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9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8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8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7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6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5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19*, 0.03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5, 0.106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094; 0.997-4.398], 1.44, 0.046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4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, MLPA-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59, 0.29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, 0.44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881; 0.868-4.076], 1.45, 0.103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4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58, 0.08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1, 0.035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254; 1.093-4.646], 1.5, 0.024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3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48*, 0.018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293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598; 0.774-3.3], 1.45, 0.201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3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16**, 0.004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1, 0.018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502; 0.711-3.173], 1.47, 0.282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2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8, 0.06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34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138; 0.555-2.331], 0.98, 0.724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2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66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379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774; 0.845-3.725], 1.5, 0.125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1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57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788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494; 0.715-3.125], 1.39, 0.283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0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42, 0.10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55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074; 0.522-2.208], 1.02, 0.846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9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38, 0.11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5, 0.763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66; 0.558-3.345], 0.78, 0.492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8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51, 0.09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55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181; 0.577-2.419], 1.24, 0.648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8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049, 0.74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9, 0.44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762; 0.72-4.315], 1.45, 0.209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8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24, 0.41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2, 0.798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428; 0.546-3.739], 1.44, 0.465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5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64, 0.277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, 0.981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127; 0.544-2.337], 1.24, 0.74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1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051, 0.73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49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62; 0.599-3.098], 0.98, 0.459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0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, MLPA-B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07**, 0.00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7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46; 1.066-5.674], 2.41, 0.03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9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79, 0.06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, 0.017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3.337; 1.336-8.336], 3.47, 0.007*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9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05*, 0.039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05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807; 0.625-5.221], 2.13, 0.26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8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28*, 0.026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05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5.214; 1.233-22.04], NA, 0.012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8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18, 0.14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8, 0.005*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3.544; 1.06-11.848], 2.41, 0.029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6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54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7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829; 1.063-7.532], 2.41, 0.03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6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78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089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641; 0.796-8.763], 2.41, 0.099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4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27**, 0.00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, 0.044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092; 0.498-2.392], 1.17, 0.826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4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77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7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697; 0.723-3.982], 1.72, 0.219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3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2, 0.14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7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947; 0.83-4.565], 1.81, 0.119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2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04**, 0.00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8, 0.005*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193; 0.889-5.41], 1.81, 0.08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2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64*, 0.01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, 0.017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119; 0.855-5.247], 1.81, 0.09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1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77, 0.238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3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633; 0.622-4.284], 1.81, 0.314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54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5, 0.009*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81; 0.61-3.128], 1.28, 0.43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0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23*, 0.029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13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45; 0.574-3.152], 1.28, 0.493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9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75, 0.06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3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5.338; 1.255-22.705], NA, 0.012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3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18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.371*, 0.01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68, 0.005*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[2.463; 0.995-6.098], 2.41, 0.044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7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21, 0.139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089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44; 0.402-4.494], 1.47, 0.63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7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013, 0.93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, 0.148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53; 0.319-5.747], 1.54, 0.68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7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21*, 0.0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089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0.78; 0.317-1.92], 1.26, 0.588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5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51**, 0.00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089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0.673; 0.254-1.781], 0.58, 0.422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5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19, 0.14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123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0.587; 0.251-1.369], 0.84, 0.212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5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3, 0.124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, 0.148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194; 0.414-3.444], 1.45, 0.742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4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075, 0.62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, 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0.187; 0.023-1.517], 0.58, 0.07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4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12, 0.458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2, 0.419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0.802; 0.189-3.406], 0.58, 0.764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3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72, 0.25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2, 0.419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0.865; 0.205-3.652], 0.84, 0.844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2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54, 0.307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3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3.212; 0.971-10.627], 3.8, 0.043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35, 0.37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05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179; 0.83-5.721], 1.81, 0.105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0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61, 0.286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3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864; 0.712-4.882], 1.75, 0.19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9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9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9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9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8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7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7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7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4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3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63, 0.278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, 0.148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0.903; 0.344-2.371], 0.88, 0.835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37*, 0.02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, 0.044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478; 0.939-6.539], 2.41, 0.058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7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5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.362*, 0.01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65, 0.009*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[3.084; 1.063-8.948], 2.41, 0.029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32*, 0.024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3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3.547; 0.841-14.97], NA, 0.066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, qMSP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76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8, 0.005*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59; 0.678-3.73], 1.67, 0.282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, qMSP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52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39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688; 0.687-4.151], 1.45, 0.248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, qMSP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53**, 0.00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86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153; 0.876-5.292], 2.41, 0.08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, qMSP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84**, 0.008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226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186; 0.483-2.916], 1.28, 0.709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76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7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101; 0.501-2.419], 1.4, 0.81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8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8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R3, MLPA-C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.408**, 0.00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68, 0.012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[2.311; 1.021-5.23], 1.78, 0.039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8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9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.292*, 0.0486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68, 0.012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[2.539; 1.076-5.992], 2.57, 0.028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8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10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.321*, 0.0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68, 0.005*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[2.508; 1.102-5.711], 2.57, 0.024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2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71*, 0.01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1, 0.08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872; 0.884-3.961], 1.72, 0.096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2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00*, 0.04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13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915; 1.171-7.252], 3.47, 0.017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3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76**, 0.00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7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3.254; 1.232-8.591], 2.5, 0.012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8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14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.399**, 0.006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68, 0.012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[2.903; 1.17-7.2], 3.47, 0.016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5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, qMSP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34*, 0.02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8, 0.024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786; 0.793-4.025], 2.41, 0.156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6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, qMSP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62, 0.28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21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837; 0.638-5.289], 1.39, 0.252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8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17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R3, qMSP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-.338*, 0.02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71, 0.011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highlight w:val="lightGray"/>
                <w:lang w:eastAsia="ko-KR"/>
              </w:rPr>
              <w:t>[2.255; 1.071-4.748], 1.73, 0.028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8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079, 0.60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9, 0.52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662; 0.578-4.781], 1.39, 0.341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19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13*, 0.034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2, 0.756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789; 0.841-3.804], 1.45, 0.126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82, 0.058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13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6; 0.581-3.183], 1.33, 0.476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347*, 0.018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8, 0.077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413; 1.061-5.49], 2.57, 0.031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1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83, 0.225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5, 0.546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6.257; 0.847-46.244], 3.33, 0.04*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3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164, 0.277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65, 0.024*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2.289; 0.923-5.68], 2.39, 0.067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4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.430**, 0.00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48, 0.694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379; 0.63-3.02], 1.4, 0.419</w:t>
            </w:r>
          </w:p>
        </w:tc>
      </w:tr>
      <w:tr>
        <w:trPr>
          <w:trHeight w:val="255" w:hRule="atLeast"/>
        </w:trPr>
        <w:tc>
          <w:tcPr>
            <w:tcW w:w="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25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R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-0.219, 0.14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55, 0.332</w:t>
            </w:r>
          </w:p>
        </w:tc>
        <w:tc>
          <w:tcPr>
            <w:tcW w:w="2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sz w:val="20"/>
                <w:szCs w:val="20"/>
                <w:lang w:eastAsia="ko-KR"/>
              </w:rPr>
              <w:t>[1.677; 0.765-3.678], 1.45, 0.192</w:t>
            </w:r>
          </w:p>
        </w:tc>
      </w:tr>
    </w:tbl>
    <w:p>
      <w:pPr>
        <w:pStyle w:val="Normal"/>
        <w:rPr/>
      </w:pPr>
      <w:r>
        <w:rPr>
          <w:rFonts w:eastAsia="Symbol" w:cs="Symbol" w:ascii="Symbol" w:hAnsi="Symbol"/>
          <w:b/>
          <w:bCs/>
          <w:sz w:val="20"/>
          <w:szCs w:val="20"/>
          <w:lang w:eastAsia="ko-KR"/>
        </w:rPr>
        <w:t></w:t>
      </w:r>
      <w:r>
        <w:rPr/>
        <w:t xml:space="preserve"> </w:t>
      </w:r>
      <w:r>
        <w:rPr/>
        <w:t>= Spearman’s rank correlation coefficient</w:t>
      </w:r>
    </w:p>
    <w:p>
      <w:pPr>
        <w:pStyle w:val="Normal"/>
        <w:rPr/>
      </w:pPr>
      <w:r>
        <w:rPr/>
        <w:t>* p-value &lt; 0.05</w:t>
      </w:r>
    </w:p>
    <w:p>
      <w:pPr>
        <w:pStyle w:val="Normal"/>
        <w:rPr/>
      </w:pPr>
      <w:r>
        <w:rPr/>
        <w:t>** p-value &lt; 0.01</w:t>
      </w:r>
    </w:p>
    <w:p>
      <w:pPr>
        <w:pStyle w:val="Normal"/>
        <w:rPr/>
      </w:pPr>
      <w:r>
        <w:rPr/>
        <w:t xml:space="preserve">Seven highlighted CpG sites are significantly correlated with all three; MGMT mRNA expression, protein expression and progression-free survival. </w:t>
      </w:r>
    </w:p>
    <w:p>
      <w:pPr>
        <w:pStyle w:val="Normal"/>
        <w:rPr/>
      </w:pPr>
      <w:r>
        <w:rPr>
          <w:b/>
        </w:rPr>
        <w:t>NA</w:t>
      </w:r>
      <w:r>
        <w:rPr/>
        <w:t>: These CpG sites were either methylated CpGs 1 to 6) or unmethylated CpGs 51 to 70) in majority of samples leaving them unsuitable for significance testi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i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720" w:hanging="7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37:00Z</dcterms:created>
  <dc:creator>Swedish Medical Center</dc:creator>
  <dc:description/>
  <cp:keywords/>
  <dc:language>en-US</dc:language>
  <cp:lastModifiedBy>Swedish Medical Center</cp:lastModifiedBy>
  <cp:lastPrinted>2010-11-17T11:17:00Z</cp:lastPrinted>
  <dcterms:modified xsi:type="dcterms:W3CDTF">2010-12-15T23:39:00Z</dcterms:modified>
  <cp:revision>3</cp:revision>
  <dc:subject/>
  <dc:title>Figure 2 Measurements Venn diagram</dc:title>
</cp:coreProperties>
</file>